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>Additional Table 2: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Variance inflation factors (VIFs) of the variables included in the decomposition model</w:t>
      </w:r>
    </w:p>
    <w:tbl>
      <w:tblPr>
        <w:tblStyle w:val="3"/>
        <w:tblpPr w:leftFromText="180" w:rightFromText="180" w:vertAnchor="text" w:horzAnchor="page" w:tblpX="1899" w:tblpY="240"/>
        <w:tblOverlap w:val="never"/>
        <w:tblW w:w="475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5"/>
        <w:gridCol w:w="1464"/>
        <w:gridCol w:w="1464"/>
        <w:gridCol w:w="14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496" w:type="pct"/>
            <w:vMerge w:val="restar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03" w:type="pct"/>
            <w:gridSpan w:val="3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496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49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umption expenditure quintile</w:t>
            </w:r>
          </w:p>
        </w:tc>
        <w:tc>
          <w:tcPr>
            <w:tcW w:w="83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nd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rd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th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est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3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 household head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of household head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secondary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or above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sehold size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4 member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9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4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or more member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1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earner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elderly household member(s)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children under five year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household member(s) with chronic illnes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 of healthcare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vate only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l only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 &amp; private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 &amp; informal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vate &amp; informal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, private &amp; informal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zation of household members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833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36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49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3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VIF</w:t>
            </w:r>
          </w:p>
        </w:tc>
        <w:tc>
          <w:tcPr>
            <w:tcW w:w="83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83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83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9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 </w:t>
            </w:r>
          </w:p>
        </w:tc>
      </w:tr>
    </w:tbl>
    <w:p>
      <w:bookmarkStart w:id="0" w:name="_GoBack"/>
      <w:bookmarkEnd w:id="0"/>
    </w:p>
    <w:sectPr>
      <w:footerReference r:id="rId5" w:type="default"/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197B5E"/>
    <w:rsid w:val="2B6D473B"/>
    <w:rsid w:val="6DF8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3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3:49:00Z</dcterms:created>
  <dc:creator>tasli</dc:creator>
  <cp:lastModifiedBy>tasli</cp:lastModifiedBy>
  <dcterms:modified xsi:type="dcterms:W3CDTF">2023-10-13T11:5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5121E805DA4F4E93AAA51F20096A43D0_12</vt:lpwstr>
  </property>
</Properties>
</file>